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ppendix 3.  Completed Phase 2 Interviews by Informant Type (n=170)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98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0"/>
      </w:tblGrid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.  PROFESSIONALS DIRECTING CLINICAL RESEARCH AND/OR PARTCIPATING IN CLINICAL RESEARCH NETWORKS INVOLVING CLINCIAL PRACTICES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inician Researchers:  Primary care research networks (26):  Includes physicians, dentists and nurse practitioners</w:t>
            </w:r>
            <w:r>
              <w:rPr>
                <w:i/>
                <w:sz w:val="20"/>
                <w:szCs w:val="20"/>
              </w:rPr>
              <w:t xml:space="preserve"> leading or serving as active members of a primary care research network.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s (14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st (7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 practitioner (5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inician Researcher:  Specialty care research networks (8):  Includes physicians, dentists, and nurse practitioners leading or serving as active members of a specialty research network.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</w:rPr>
              <w:t>Physician from a multispecialty medical group (3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</w:rPr>
              <w:t>Physicians with academic medical practice (5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I.  INDIVIDUAL STUDY LEADERS OR COORDINATORS EXPERIENCED WITH OPERATIONS ASSOCATIED WITH CLINICAL RESEARCH NETWORKS INVOLVING CLINICAL PRACTICE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search Administrator, Manager, or Coordinator (11):  Includes individuals who serve as research coordinators or managers at the site of network level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coordinators (11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search Organization, Private (18):  Includes individuals who are leaders in private clinical research organizations (CROs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trial network leader (10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demic research organization leader (5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research organization leader (2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dicated research network leader (1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II.  PRACTICING COMMUNITY CLINICIANS NOT PARTICIPATING IN CLINICAL RESEARCH, BUT POTENTALLY COULD CONDUCT RESEARCH WITHIN THEIR CLINICAL PRACTICES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ysician in practice (8):  Includes physicians whose primary focus is the provision of medical care within the ambulatory setting.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ians associated with </w:t>
            </w:r>
            <w:r>
              <w:rPr>
                <w:rFonts w:eastAsia="Arial Unicode MS"/>
                <w:sz w:val="20"/>
                <w:szCs w:val="20"/>
              </w:rPr>
              <w:t>small private practice office (8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tists in practice (7):  Includes dentists whose primary focus is the provision of medical care within the ambulatory setting.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sts in practice (7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rse practitioner in practice (2):  Includes nurse practitioners whose primary focus is the provision of medical care within the ambulatory setting.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2" w:leader="none"/>
                <w:tab w:val="left" w:pos="4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 practitioner (2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V.  REPRESENTATIVES OF ORGANIZATIONS THAT RECRUIT, TRAIN, OR SUPPORT COMMUNITY CLNIICAN INVOLMENT IN CLINICAL TRIAL AND/OR CLNICAL RESEARCH NETWORKS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Affiliated with an Academic Medical Center (36):  Includes physicians, dentists, and nurse practitioners whose primary affiliation is with an academic institution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 (29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st (4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 practitioner (3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Affiliated with a Professional Organization (10):  Includes individuals whose primary affiliation is with a primary care or specialty organization.  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e based practice research network (10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ffiliated with a Healthcare Delivery Organization (3):  Includes individuals whose primary affiliation is with a health care delivery institution, such as a clinic or community hospital.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 delivery, other (3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. Affiliated with Health plans (serving as insurers and providers) (9):  Individuals whose primary affiliation is with organizations that provide both a healthcare insurance plan and a healthcare delivery system (e.g., Kaiser, Fallon Clinic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specialty health plan leader (4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specialty leader (3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and Healthcare Association Leaders (2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. Affiliated with Health plans (serving as insurers only) (5):  Individuals whose primary affiliation is with a healthcare insurer (e.g., Wellpoint, United Healthcare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plan leader (5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F. Federal Agencies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(17):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 xml:space="preserve">Individuals who are National Institutes of Health (NIH) or Agency for Health Research and Quality (AHRQ) officials, including NIH Roadmap National Clinical Research Associates Subcommittee member 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H subcommittee members (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H officials in other capacities (8)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G. Pharma (10):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 xml:space="preserve">Individuals who are leaders in the pharmaceutical industry </w:t>
            </w:r>
          </w:p>
        </w:tc>
      </w:tr>
      <w:tr>
        <w:trPr/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ceutical (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business (5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00:04:00Z</dcterms:created>
  <dc:creator>gimtemp</dc:creator>
  <dc:description/>
  <cp:keywords/>
  <dc:language>en-US</dc:language>
  <cp:lastModifiedBy>gimtemp</cp:lastModifiedBy>
  <cp:lastPrinted>2011-01-14T14:01:00Z</cp:lastPrinted>
  <dcterms:modified xsi:type="dcterms:W3CDTF">2011-01-14T22:20:00Z</dcterms:modified>
  <cp:revision>2</cp:revision>
  <dc:subject/>
  <dc:title>Appendix 3</dc:title>
</cp:coreProperties>
</file>